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13797" w14:textId="17D09F65" w:rsidR="00771449" w:rsidRPr="00C67781" w:rsidRDefault="00BE6D5D">
      <w:pPr>
        <w:rPr>
          <w:b/>
          <w:bCs/>
        </w:rPr>
      </w:pPr>
      <w:r>
        <w:rPr>
          <w:b/>
          <w:bCs/>
        </w:rPr>
        <w:t>S1 Table</w:t>
      </w:r>
      <w:r w:rsidR="00B748D3" w:rsidRPr="00C67781">
        <w:rPr>
          <w:b/>
          <w:bCs/>
        </w:rPr>
        <w:t xml:space="preserve">. </w:t>
      </w:r>
      <w:bookmarkStart w:id="0" w:name="_Hlk105539081"/>
      <w:r w:rsidR="00B748D3" w:rsidRPr="00C67781">
        <w:rPr>
          <w:b/>
          <w:bCs/>
        </w:rPr>
        <w:t>Detail of the presentation of dengue shock syndrome</w:t>
      </w:r>
      <w:r w:rsidR="00C67781">
        <w:rPr>
          <w:b/>
          <w:bCs/>
        </w:rPr>
        <w:t xml:space="preserve"> (DSS)</w:t>
      </w:r>
      <w:r w:rsidR="00B748D3" w:rsidRPr="00C67781">
        <w:rPr>
          <w:b/>
          <w:bCs/>
        </w:rPr>
        <w:t xml:space="preserve"> case</w:t>
      </w:r>
      <w:r w:rsidR="00C67781">
        <w:rPr>
          <w:b/>
          <w:bCs/>
        </w:rPr>
        <w:t>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2070"/>
        <w:gridCol w:w="2160"/>
      </w:tblGrid>
      <w:tr w:rsidR="002F484E" w14:paraId="386BEC1A" w14:textId="30639445" w:rsidTr="00A66407">
        <w:trPr>
          <w:trHeight w:val="370"/>
        </w:trPr>
        <w:tc>
          <w:tcPr>
            <w:tcW w:w="4315" w:type="dxa"/>
          </w:tcPr>
          <w:p w14:paraId="66A08DC7" w14:textId="5765EDDC" w:rsidR="002F484E" w:rsidRPr="00C67781" w:rsidRDefault="002F484E" w:rsidP="00B748D3">
            <w:pPr>
              <w:rPr>
                <w:b/>
                <w:bCs/>
              </w:rPr>
            </w:pPr>
            <w:r w:rsidRPr="00C67781">
              <w:rPr>
                <w:b/>
                <w:bCs/>
              </w:rPr>
              <w:t>Demographic profile</w:t>
            </w:r>
          </w:p>
        </w:tc>
        <w:tc>
          <w:tcPr>
            <w:tcW w:w="2070" w:type="dxa"/>
          </w:tcPr>
          <w:p w14:paraId="5D8405D0" w14:textId="3C865A06" w:rsidR="002F484E" w:rsidRPr="00C67781" w:rsidRDefault="002F484E" w:rsidP="00B748D3">
            <w:pPr>
              <w:rPr>
                <w:b/>
                <w:bCs/>
              </w:rPr>
            </w:pPr>
            <w:r w:rsidRPr="00C67781">
              <w:rPr>
                <w:b/>
                <w:bCs/>
              </w:rPr>
              <w:t>Case 1</w:t>
            </w:r>
          </w:p>
        </w:tc>
        <w:tc>
          <w:tcPr>
            <w:tcW w:w="2160" w:type="dxa"/>
          </w:tcPr>
          <w:p w14:paraId="773BE684" w14:textId="00CB8B5A" w:rsidR="002F484E" w:rsidRPr="00C67781" w:rsidRDefault="002F484E" w:rsidP="00B748D3">
            <w:pPr>
              <w:rPr>
                <w:b/>
                <w:bCs/>
              </w:rPr>
            </w:pPr>
            <w:r w:rsidRPr="00C67781">
              <w:rPr>
                <w:b/>
                <w:bCs/>
              </w:rPr>
              <w:t>Case 2</w:t>
            </w:r>
          </w:p>
        </w:tc>
      </w:tr>
      <w:tr w:rsidR="002F484E" w14:paraId="6CDF9366" w14:textId="500752C8" w:rsidTr="00A66407">
        <w:trPr>
          <w:trHeight w:val="343"/>
        </w:trPr>
        <w:tc>
          <w:tcPr>
            <w:tcW w:w="4315" w:type="dxa"/>
          </w:tcPr>
          <w:p w14:paraId="7DE59DB1" w14:textId="0873D74D" w:rsidR="002F484E" w:rsidRDefault="002F484E" w:rsidP="00B748D3">
            <w:r>
              <w:t xml:space="preserve">Age </w:t>
            </w:r>
          </w:p>
        </w:tc>
        <w:tc>
          <w:tcPr>
            <w:tcW w:w="2070" w:type="dxa"/>
          </w:tcPr>
          <w:p w14:paraId="26D9E96C" w14:textId="141B8E69" w:rsidR="002F484E" w:rsidRDefault="002F484E" w:rsidP="00B748D3">
            <w:r>
              <w:t>10 years</w:t>
            </w:r>
          </w:p>
        </w:tc>
        <w:tc>
          <w:tcPr>
            <w:tcW w:w="2160" w:type="dxa"/>
          </w:tcPr>
          <w:p w14:paraId="43FFB42C" w14:textId="25F07C2C" w:rsidR="002F484E" w:rsidRDefault="002F484E" w:rsidP="00B748D3">
            <w:r>
              <w:t>13 years</w:t>
            </w:r>
          </w:p>
        </w:tc>
      </w:tr>
      <w:tr w:rsidR="002F484E" w14:paraId="52124E8C" w14:textId="43AFDCF1" w:rsidTr="00A66407">
        <w:trPr>
          <w:trHeight w:val="343"/>
        </w:trPr>
        <w:tc>
          <w:tcPr>
            <w:tcW w:w="4315" w:type="dxa"/>
          </w:tcPr>
          <w:p w14:paraId="6EC191F1" w14:textId="1E4F0CFA" w:rsidR="002F484E" w:rsidRDefault="002F484E" w:rsidP="00B748D3">
            <w:r>
              <w:t>Sex</w:t>
            </w:r>
          </w:p>
        </w:tc>
        <w:tc>
          <w:tcPr>
            <w:tcW w:w="2070" w:type="dxa"/>
          </w:tcPr>
          <w:p w14:paraId="1308C24A" w14:textId="02DC0A80" w:rsidR="002F484E" w:rsidRDefault="002F484E" w:rsidP="00B748D3">
            <w:r>
              <w:t>Male</w:t>
            </w:r>
          </w:p>
        </w:tc>
        <w:tc>
          <w:tcPr>
            <w:tcW w:w="2160" w:type="dxa"/>
          </w:tcPr>
          <w:p w14:paraId="4CBBE50A" w14:textId="19702BBE" w:rsidR="002F484E" w:rsidRDefault="002A2835" w:rsidP="00B748D3">
            <w:r>
              <w:t>Female</w:t>
            </w:r>
          </w:p>
        </w:tc>
      </w:tr>
      <w:tr w:rsidR="00750472" w14:paraId="233BEB29" w14:textId="77777777" w:rsidTr="00A66407">
        <w:trPr>
          <w:trHeight w:val="343"/>
        </w:trPr>
        <w:tc>
          <w:tcPr>
            <w:tcW w:w="4315" w:type="dxa"/>
          </w:tcPr>
          <w:p w14:paraId="7C79B73E" w14:textId="509D40C2" w:rsidR="00750472" w:rsidRPr="00750472" w:rsidRDefault="00750472" w:rsidP="00B748D3">
            <w:pPr>
              <w:rPr>
                <w:b/>
                <w:bCs/>
              </w:rPr>
            </w:pPr>
            <w:r w:rsidRPr="00750472">
              <w:rPr>
                <w:b/>
                <w:bCs/>
              </w:rPr>
              <w:t>Comorbidity</w:t>
            </w:r>
          </w:p>
        </w:tc>
        <w:tc>
          <w:tcPr>
            <w:tcW w:w="2070" w:type="dxa"/>
          </w:tcPr>
          <w:p w14:paraId="6477C786" w14:textId="4D68FA3B" w:rsidR="00750472" w:rsidRDefault="00750472" w:rsidP="00B748D3">
            <w:r>
              <w:t>None</w:t>
            </w:r>
          </w:p>
        </w:tc>
        <w:tc>
          <w:tcPr>
            <w:tcW w:w="2160" w:type="dxa"/>
          </w:tcPr>
          <w:p w14:paraId="622E3F36" w14:textId="206C80FA" w:rsidR="00750472" w:rsidRDefault="00750472" w:rsidP="00B748D3">
            <w:r>
              <w:t>None</w:t>
            </w:r>
          </w:p>
        </w:tc>
      </w:tr>
      <w:tr w:rsidR="002F484E" w14:paraId="5E3ADA24" w14:textId="5F4E8227" w:rsidTr="00A66407">
        <w:trPr>
          <w:trHeight w:val="343"/>
        </w:trPr>
        <w:tc>
          <w:tcPr>
            <w:tcW w:w="4315" w:type="dxa"/>
          </w:tcPr>
          <w:p w14:paraId="2E9925A8" w14:textId="1BADB132" w:rsidR="002F484E" w:rsidRPr="00C67781" w:rsidRDefault="002F484E" w:rsidP="00B748D3">
            <w:pPr>
              <w:rPr>
                <w:b/>
                <w:bCs/>
              </w:rPr>
            </w:pPr>
            <w:r w:rsidRPr="00C67781">
              <w:rPr>
                <w:b/>
                <w:bCs/>
              </w:rPr>
              <w:t>Clinical features</w:t>
            </w:r>
          </w:p>
        </w:tc>
        <w:tc>
          <w:tcPr>
            <w:tcW w:w="2070" w:type="dxa"/>
          </w:tcPr>
          <w:p w14:paraId="44467672" w14:textId="38E6AA9A" w:rsidR="002F484E" w:rsidRDefault="002F484E" w:rsidP="00B748D3"/>
        </w:tc>
        <w:tc>
          <w:tcPr>
            <w:tcW w:w="2160" w:type="dxa"/>
          </w:tcPr>
          <w:p w14:paraId="61E403FB" w14:textId="77777777" w:rsidR="002F484E" w:rsidRDefault="002F484E" w:rsidP="00B748D3"/>
        </w:tc>
      </w:tr>
      <w:tr w:rsidR="002F484E" w14:paraId="73C1A987" w14:textId="0379B105" w:rsidTr="00A66407">
        <w:trPr>
          <w:trHeight w:val="343"/>
        </w:trPr>
        <w:tc>
          <w:tcPr>
            <w:tcW w:w="4315" w:type="dxa"/>
          </w:tcPr>
          <w:p w14:paraId="42F0DD7F" w14:textId="4A3A85CB" w:rsidR="002F484E" w:rsidRDefault="002F484E" w:rsidP="00B748D3">
            <w:r>
              <w:t>Fever</w:t>
            </w:r>
          </w:p>
        </w:tc>
        <w:tc>
          <w:tcPr>
            <w:tcW w:w="2070" w:type="dxa"/>
          </w:tcPr>
          <w:p w14:paraId="2D6E18FF" w14:textId="4FB6F702" w:rsidR="002F484E" w:rsidRDefault="002F484E" w:rsidP="00B748D3">
            <w:r>
              <w:t xml:space="preserve">Present </w:t>
            </w:r>
          </w:p>
        </w:tc>
        <w:tc>
          <w:tcPr>
            <w:tcW w:w="2160" w:type="dxa"/>
          </w:tcPr>
          <w:p w14:paraId="6E88B174" w14:textId="1682F9E3" w:rsidR="002F484E" w:rsidRDefault="002A2835" w:rsidP="00B748D3">
            <w:r>
              <w:t xml:space="preserve">Present </w:t>
            </w:r>
          </w:p>
        </w:tc>
      </w:tr>
      <w:tr w:rsidR="002F484E" w14:paraId="22E1E911" w14:textId="0D0CA887" w:rsidTr="00A66407">
        <w:trPr>
          <w:trHeight w:val="343"/>
        </w:trPr>
        <w:tc>
          <w:tcPr>
            <w:tcW w:w="4315" w:type="dxa"/>
          </w:tcPr>
          <w:p w14:paraId="04B9DB6F" w14:textId="7F3210E1" w:rsidR="002F484E" w:rsidRDefault="002F484E" w:rsidP="00B748D3">
            <w:r>
              <w:t>Duration of fever</w:t>
            </w:r>
            <w:r w:rsidR="002A2835">
              <w:t xml:space="preserve"> before admission</w:t>
            </w:r>
          </w:p>
        </w:tc>
        <w:tc>
          <w:tcPr>
            <w:tcW w:w="2070" w:type="dxa"/>
          </w:tcPr>
          <w:p w14:paraId="6923F103" w14:textId="150AC227" w:rsidR="002F484E" w:rsidRDefault="002F484E" w:rsidP="00B748D3">
            <w:r>
              <w:t>5 days</w:t>
            </w:r>
          </w:p>
        </w:tc>
        <w:tc>
          <w:tcPr>
            <w:tcW w:w="2160" w:type="dxa"/>
          </w:tcPr>
          <w:p w14:paraId="39AA0069" w14:textId="2FEBA878" w:rsidR="002F484E" w:rsidRDefault="002A2835" w:rsidP="00B748D3">
            <w:r>
              <w:t>6 days</w:t>
            </w:r>
          </w:p>
        </w:tc>
      </w:tr>
      <w:tr w:rsidR="002F484E" w14:paraId="26479FA8" w14:textId="49DE8CEB" w:rsidTr="00A66407">
        <w:trPr>
          <w:trHeight w:val="343"/>
        </w:trPr>
        <w:tc>
          <w:tcPr>
            <w:tcW w:w="4315" w:type="dxa"/>
          </w:tcPr>
          <w:p w14:paraId="19213518" w14:textId="2AD92E37" w:rsidR="002F484E" w:rsidRDefault="002F484E" w:rsidP="00B748D3">
            <w:r>
              <w:t>Headache</w:t>
            </w:r>
          </w:p>
        </w:tc>
        <w:tc>
          <w:tcPr>
            <w:tcW w:w="2070" w:type="dxa"/>
          </w:tcPr>
          <w:p w14:paraId="29FE9284" w14:textId="2FB43BC3" w:rsidR="002F484E" w:rsidRDefault="002A2835" w:rsidP="00B748D3">
            <w:r>
              <w:t>Present</w:t>
            </w:r>
          </w:p>
        </w:tc>
        <w:tc>
          <w:tcPr>
            <w:tcW w:w="2160" w:type="dxa"/>
          </w:tcPr>
          <w:p w14:paraId="79D0E5DD" w14:textId="42AB9F1D" w:rsidR="002F484E" w:rsidRDefault="002A2835" w:rsidP="00B748D3">
            <w:r>
              <w:t>Present</w:t>
            </w:r>
          </w:p>
        </w:tc>
      </w:tr>
      <w:tr w:rsidR="002F484E" w14:paraId="0978870A" w14:textId="5E0F4EF6" w:rsidTr="00A66407">
        <w:trPr>
          <w:trHeight w:val="343"/>
        </w:trPr>
        <w:tc>
          <w:tcPr>
            <w:tcW w:w="4315" w:type="dxa"/>
          </w:tcPr>
          <w:p w14:paraId="7B3B2455" w14:textId="7C83828B" w:rsidR="002F484E" w:rsidRDefault="002A2835" w:rsidP="00B748D3">
            <w:r>
              <w:t>Body ache</w:t>
            </w:r>
          </w:p>
        </w:tc>
        <w:tc>
          <w:tcPr>
            <w:tcW w:w="2070" w:type="dxa"/>
          </w:tcPr>
          <w:p w14:paraId="26EDBD01" w14:textId="29B22CB4" w:rsidR="002F484E" w:rsidRDefault="002A2835" w:rsidP="00B748D3">
            <w:r>
              <w:t>Absent</w:t>
            </w:r>
          </w:p>
        </w:tc>
        <w:tc>
          <w:tcPr>
            <w:tcW w:w="2160" w:type="dxa"/>
          </w:tcPr>
          <w:p w14:paraId="0C5520FE" w14:textId="3260EA56" w:rsidR="002F484E" w:rsidRDefault="002A2835" w:rsidP="00B748D3">
            <w:r>
              <w:t>Present</w:t>
            </w:r>
          </w:p>
        </w:tc>
      </w:tr>
      <w:tr w:rsidR="002A2835" w14:paraId="5D18F476" w14:textId="77777777" w:rsidTr="00A66407">
        <w:trPr>
          <w:trHeight w:val="343"/>
        </w:trPr>
        <w:tc>
          <w:tcPr>
            <w:tcW w:w="4315" w:type="dxa"/>
          </w:tcPr>
          <w:p w14:paraId="40EF78F7" w14:textId="1EB73288" w:rsidR="002A2835" w:rsidRDefault="002A2835" w:rsidP="00B748D3">
            <w:r>
              <w:t>Retro-orbital pain</w:t>
            </w:r>
          </w:p>
        </w:tc>
        <w:tc>
          <w:tcPr>
            <w:tcW w:w="2070" w:type="dxa"/>
          </w:tcPr>
          <w:p w14:paraId="3E007858" w14:textId="3AEC780E" w:rsidR="002A2835" w:rsidRDefault="002A2835" w:rsidP="00B748D3">
            <w:r>
              <w:t>Absent</w:t>
            </w:r>
          </w:p>
        </w:tc>
        <w:tc>
          <w:tcPr>
            <w:tcW w:w="2160" w:type="dxa"/>
          </w:tcPr>
          <w:p w14:paraId="33158EED" w14:textId="2F05194E" w:rsidR="002A2835" w:rsidRDefault="002A2835" w:rsidP="00B748D3">
            <w:r>
              <w:t>Absent</w:t>
            </w:r>
          </w:p>
        </w:tc>
      </w:tr>
      <w:tr w:rsidR="002A2835" w14:paraId="4CDC92BE" w14:textId="77777777" w:rsidTr="00A66407">
        <w:trPr>
          <w:trHeight w:val="343"/>
        </w:trPr>
        <w:tc>
          <w:tcPr>
            <w:tcW w:w="4315" w:type="dxa"/>
          </w:tcPr>
          <w:p w14:paraId="4A1F2BAE" w14:textId="7273A5D6" w:rsidR="002A2835" w:rsidRDefault="002A2835" w:rsidP="00B748D3">
            <w:r>
              <w:t>Bleeding manifestation</w:t>
            </w:r>
          </w:p>
        </w:tc>
        <w:tc>
          <w:tcPr>
            <w:tcW w:w="2070" w:type="dxa"/>
          </w:tcPr>
          <w:p w14:paraId="28DB9531" w14:textId="297EE996" w:rsidR="002A2835" w:rsidRDefault="002A2835" w:rsidP="00B748D3">
            <w:r>
              <w:t>Malena</w:t>
            </w:r>
          </w:p>
        </w:tc>
        <w:tc>
          <w:tcPr>
            <w:tcW w:w="2160" w:type="dxa"/>
          </w:tcPr>
          <w:p w14:paraId="0AF7509F" w14:textId="14A8BFF0" w:rsidR="002A2835" w:rsidRDefault="002A2835" w:rsidP="00B748D3">
            <w:r>
              <w:t>Hematuria</w:t>
            </w:r>
          </w:p>
        </w:tc>
      </w:tr>
      <w:tr w:rsidR="002A2835" w14:paraId="005F8780" w14:textId="77777777" w:rsidTr="00A66407">
        <w:trPr>
          <w:trHeight w:val="343"/>
        </w:trPr>
        <w:tc>
          <w:tcPr>
            <w:tcW w:w="4315" w:type="dxa"/>
          </w:tcPr>
          <w:p w14:paraId="009C8D7E" w14:textId="73004DF7" w:rsidR="002A2835" w:rsidRDefault="002A2835" w:rsidP="00B748D3">
            <w:r>
              <w:t>Abdominal pain</w:t>
            </w:r>
          </w:p>
        </w:tc>
        <w:tc>
          <w:tcPr>
            <w:tcW w:w="2070" w:type="dxa"/>
          </w:tcPr>
          <w:p w14:paraId="10ECC410" w14:textId="60B34F37" w:rsidR="002A2835" w:rsidRDefault="002A2835" w:rsidP="00B748D3">
            <w:r>
              <w:t>Absent</w:t>
            </w:r>
          </w:p>
        </w:tc>
        <w:tc>
          <w:tcPr>
            <w:tcW w:w="2160" w:type="dxa"/>
          </w:tcPr>
          <w:p w14:paraId="662A5082" w14:textId="71D32AF5" w:rsidR="002A2835" w:rsidRDefault="002A2835" w:rsidP="00B748D3">
            <w:r>
              <w:t>Present</w:t>
            </w:r>
          </w:p>
        </w:tc>
      </w:tr>
      <w:tr w:rsidR="002A2835" w14:paraId="7051BEDC" w14:textId="77777777" w:rsidTr="00A66407">
        <w:trPr>
          <w:trHeight w:val="343"/>
        </w:trPr>
        <w:tc>
          <w:tcPr>
            <w:tcW w:w="4315" w:type="dxa"/>
          </w:tcPr>
          <w:p w14:paraId="60C628FA" w14:textId="5D29062D" w:rsidR="002A2835" w:rsidRDefault="002A2835" w:rsidP="00B748D3">
            <w:r>
              <w:t>Vomiting</w:t>
            </w:r>
          </w:p>
        </w:tc>
        <w:tc>
          <w:tcPr>
            <w:tcW w:w="2070" w:type="dxa"/>
          </w:tcPr>
          <w:p w14:paraId="2D1ED716" w14:textId="1097BA0A" w:rsidR="002A2835" w:rsidRDefault="002A2835" w:rsidP="00B748D3">
            <w:r>
              <w:t>Absent</w:t>
            </w:r>
          </w:p>
        </w:tc>
        <w:tc>
          <w:tcPr>
            <w:tcW w:w="2160" w:type="dxa"/>
          </w:tcPr>
          <w:p w14:paraId="132E3FC9" w14:textId="2AE301CE" w:rsidR="002A2835" w:rsidRDefault="002A2835" w:rsidP="00B748D3">
            <w:r>
              <w:t>Present</w:t>
            </w:r>
          </w:p>
        </w:tc>
      </w:tr>
      <w:tr w:rsidR="002A2835" w14:paraId="6A34D8EA" w14:textId="77777777" w:rsidTr="00A66407">
        <w:trPr>
          <w:trHeight w:val="343"/>
        </w:trPr>
        <w:tc>
          <w:tcPr>
            <w:tcW w:w="4315" w:type="dxa"/>
          </w:tcPr>
          <w:p w14:paraId="2DAFCF3A" w14:textId="1E838CFB" w:rsidR="002A2835" w:rsidRDefault="002A2835" w:rsidP="00B748D3">
            <w:r>
              <w:t xml:space="preserve">Shock </w:t>
            </w:r>
          </w:p>
        </w:tc>
        <w:tc>
          <w:tcPr>
            <w:tcW w:w="2070" w:type="dxa"/>
          </w:tcPr>
          <w:p w14:paraId="4CADAF73" w14:textId="2D6990B0" w:rsidR="002A2835" w:rsidRDefault="002A2835" w:rsidP="00B748D3">
            <w:r>
              <w:t>Present</w:t>
            </w:r>
          </w:p>
        </w:tc>
        <w:tc>
          <w:tcPr>
            <w:tcW w:w="2160" w:type="dxa"/>
          </w:tcPr>
          <w:p w14:paraId="3E309E47" w14:textId="6EFA91CD" w:rsidR="002A2835" w:rsidRDefault="002A2835" w:rsidP="00B748D3">
            <w:r>
              <w:t>Present</w:t>
            </w:r>
          </w:p>
        </w:tc>
      </w:tr>
      <w:tr w:rsidR="002A2835" w14:paraId="5AB1362C" w14:textId="77777777" w:rsidTr="00A66407">
        <w:trPr>
          <w:trHeight w:val="343"/>
        </w:trPr>
        <w:tc>
          <w:tcPr>
            <w:tcW w:w="4315" w:type="dxa"/>
          </w:tcPr>
          <w:p w14:paraId="6F52072B" w14:textId="2F0C0A44" w:rsidR="002A2835" w:rsidRDefault="002A2835" w:rsidP="00B748D3">
            <w:r>
              <w:t>Weakness</w:t>
            </w:r>
          </w:p>
        </w:tc>
        <w:tc>
          <w:tcPr>
            <w:tcW w:w="2070" w:type="dxa"/>
          </w:tcPr>
          <w:p w14:paraId="38E9ED50" w14:textId="08473CF6" w:rsidR="002A2835" w:rsidRDefault="002A2835" w:rsidP="00B748D3">
            <w:r>
              <w:t>Present</w:t>
            </w:r>
          </w:p>
        </w:tc>
        <w:tc>
          <w:tcPr>
            <w:tcW w:w="2160" w:type="dxa"/>
          </w:tcPr>
          <w:p w14:paraId="0141F719" w14:textId="0369E7D7" w:rsidR="002A2835" w:rsidRDefault="002A2835" w:rsidP="00B748D3">
            <w:r>
              <w:t>Present</w:t>
            </w:r>
          </w:p>
        </w:tc>
      </w:tr>
      <w:tr w:rsidR="00C67781" w14:paraId="7325C005" w14:textId="77777777" w:rsidTr="00A66407">
        <w:trPr>
          <w:trHeight w:val="343"/>
        </w:trPr>
        <w:tc>
          <w:tcPr>
            <w:tcW w:w="4315" w:type="dxa"/>
          </w:tcPr>
          <w:p w14:paraId="1813D87C" w14:textId="16CED031" w:rsidR="00C67781" w:rsidRDefault="00C67781" w:rsidP="00B748D3">
            <w:r>
              <w:t xml:space="preserve">Highest recorded temperature </w:t>
            </w:r>
            <w:r w:rsidR="00750472">
              <w:t>at admission</w:t>
            </w:r>
          </w:p>
        </w:tc>
        <w:tc>
          <w:tcPr>
            <w:tcW w:w="2070" w:type="dxa"/>
          </w:tcPr>
          <w:p w14:paraId="4C64BDD3" w14:textId="4E14A62D" w:rsidR="00C67781" w:rsidRDefault="00750472" w:rsidP="00B748D3">
            <w:r>
              <w:t>102</w:t>
            </w:r>
          </w:p>
        </w:tc>
        <w:tc>
          <w:tcPr>
            <w:tcW w:w="2160" w:type="dxa"/>
          </w:tcPr>
          <w:p w14:paraId="4FD32B02" w14:textId="01105EE7" w:rsidR="00C67781" w:rsidRDefault="00750472" w:rsidP="00B748D3">
            <w:r>
              <w:t>100</w:t>
            </w:r>
          </w:p>
        </w:tc>
      </w:tr>
      <w:tr w:rsidR="002A2835" w14:paraId="70199DD1" w14:textId="77777777" w:rsidTr="00A66407">
        <w:trPr>
          <w:trHeight w:val="343"/>
        </w:trPr>
        <w:tc>
          <w:tcPr>
            <w:tcW w:w="4315" w:type="dxa"/>
          </w:tcPr>
          <w:p w14:paraId="7E528E09" w14:textId="2DC59C05" w:rsidR="002A2835" w:rsidRDefault="002A2835" w:rsidP="00B748D3">
            <w:r>
              <w:t>Blood pressure at admission in mmHg (SBP/DBP)</w:t>
            </w:r>
          </w:p>
        </w:tc>
        <w:tc>
          <w:tcPr>
            <w:tcW w:w="2070" w:type="dxa"/>
          </w:tcPr>
          <w:p w14:paraId="401FFBC3" w14:textId="7B00A8D7" w:rsidR="002A2835" w:rsidRDefault="002A2835" w:rsidP="00B748D3">
            <w:r>
              <w:t>80/60</w:t>
            </w:r>
          </w:p>
        </w:tc>
        <w:tc>
          <w:tcPr>
            <w:tcW w:w="2160" w:type="dxa"/>
          </w:tcPr>
          <w:p w14:paraId="260A317F" w14:textId="6BB79222" w:rsidR="002A2835" w:rsidRDefault="002A2835" w:rsidP="00B748D3">
            <w:r>
              <w:t>80/50</w:t>
            </w:r>
          </w:p>
        </w:tc>
      </w:tr>
      <w:tr w:rsidR="002A2835" w14:paraId="206505B8" w14:textId="77777777" w:rsidTr="00A66407">
        <w:trPr>
          <w:trHeight w:val="343"/>
        </w:trPr>
        <w:tc>
          <w:tcPr>
            <w:tcW w:w="4315" w:type="dxa"/>
          </w:tcPr>
          <w:p w14:paraId="463B8AE0" w14:textId="1720B24C" w:rsidR="002A2835" w:rsidRDefault="002A2835" w:rsidP="00B748D3">
            <w:r>
              <w:t>Tourniquet test</w:t>
            </w:r>
          </w:p>
        </w:tc>
        <w:tc>
          <w:tcPr>
            <w:tcW w:w="2070" w:type="dxa"/>
          </w:tcPr>
          <w:p w14:paraId="754B918F" w14:textId="2A6C3ED5" w:rsidR="002A2835" w:rsidRDefault="002A2835" w:rsidP="00B748D3">
            <w:r>
              <w:t>Negative</w:t>
            </w:r>
          </w:p>
        </w:tc>
        <w:tc>
          <w:tcPr>
            <w:tcW w:w="2160" w:type="dxa"/>
          </w:tcPr>
          <w:p w14:paraId="6F1C0126" w14:textId="48442A3B" w:rsidR="002A2835" w:rsidRDefault="002A2835" w:rsidP="00B748D3">
            <w:r>
              <w:t>Negative</w:t>
            </w:r>
          </w:p>
        </w:tc>
      </w:tr>
      <w:tr w:rsidR="002A2835" w14:paraId="19A1CB2F" w14:textId="77777777" w:rsidTr="00A66407">
        <w:trPr>
          <w:trHeight w:val="343"/>
        </w:trPr>
        <w:tc>
          <w:tcPr>
            <w:tcW w:w="4315" w:type="dxa"/>
          </w:tcPr>
          <w:p w14:paraId="3121489D" w14:textId="537499F8" w:rsidR="002A2835" w:rsidRDefault="002A2835" w:rsidP="00B748D3">
            <w:r>
              <w:t>Hypotension</w:t>
            </w:r>
          </w:p>
        </w:tc>
        <w:tc>
          <w:tcPr>
            <w:tcW w:w="2070" w:type="dxa"/>
          </w:tcPr>
          <w:p w14:paraId="64EB7EFB" w14:textId="5E47C314" w:rsidR="002A2835" w:rsidRDefault="002A2835" w:rsidP="00B748D3">
            <w:r>
              <w:t>Present</w:t>
            </w:r>
          </w:p>
        </w:tc>
        <w:tc>
          <w:tcPr>
            <w:tcW w:w="2160" w:type="dxa"/>
          </w:tcPr>
          <w:p w14:paraId="39735C1E" w14:textId="3D1AA5F4" w:rsidR="002A2835" w:rsidRDefault="002A2835" w:rsidP="00B748D3">
            <w:r>
              <w:t>Present</w:t>
            </w:r>
          </w:p>
        </w:tc>
      </w:tr>
      <w:tr w:rsidR="002A2835" w14:paraId="6FC7E6F7" w14:textId="77777777" w:rsidTr="00A66407">
        <w:trPr>
          <w:trHeight w:val="343"/>
        </w:trPr>
        <w:tc>
          <w:tcPr>
            <w:tcW w:w="4315" w:type="dxa"/>
          </w:tcPr>
          <w:p w14:paraId="71DDB503" w14:textId="4189674A" w:rsidR="002A2835" w:rsidRDefault="002A2835" w:rsidP="00B748D3">
            <w:r>
              <w:t>Ascites</w:t>
            </w:r>
          </w:p>
        </w:tc>
        <w:tc>
          <w:tcPr>
            <w:tcW w:w="2070" w:type="dxa"/>
          </w:tcPr>
          <w:p w14:paraId="61763843" w14:textId="48D52F86" w:rsidR="002A2835" w:rsidRDefault="002A2835" w:rsidP="00B748D3">
            <w:r>
              <w:t>Present</w:t>
            </w:r>
          </w:p>
        </w:tc>
        <w:tc>
          <w:tcPr>
            <w:tcW w:w="2160" w:type="dxa"/>
          </w:tcPr>
          <w:p w14:paraId="0F594C11" w14:textId="1AA81EEF" w:rsidR="002A2835" w:rsidRDefault="002A2835" w:rsidP="00B748D3">
            <w:r>
              <w:t>Present</w:t>
            </w:r>
          </w:p>
        </w:tc>
      </w:tr>
      <w:tr w:rsidR="002A2835" w14:paraId="543AD239" w14:textId="77777777" w:rsidTr="00A66407">
        <w:trPr>
          <w:trHeight w:val="343"/>
        </w:trPr>
        <w:tc>
          <w:tcPr>
            <w:tcW w:w="4315" w:type="dxa"/>
          </w:tcPr>
          <w:p w14:paraId="75F66D5E" w14:textId="21FE62CF" w:rsidR="002A2835" w:rsidRDefault="002A2835" w:rsidP="00B748D3">
            <w:r>
              <w:t>Pleural effusion</w:t>
            </w:r>
          </w:p>
        </w:tc>
        <w:tc>
          <w:tcPr>
            <w:tcW w:w="2070" w:type="dxa"/>
          </w:tcPr>
          <w:p w14:paraId="09CEB0DA" w14:textId="0AC826D1" w:rsidR="002A2835" w:rsidRDefault="002A2835" w:rsidP="00B748D3">
            <w:r>
              <w:t>Present</w:t>
            </w:r>
          </w:p>
        </w:tc>
        <w:tc>
          <w:tcPr>
            <w:tcW w:w="2160" w:type="dxa"/>
          </w:tcPr>
          <w:p w14:paraId="59635EDB" w14:textId="39932028" w:rsidR="002A2835" w:rsidRDefault="002A2835" w:rsidP="00B748D3">
            <w:r>
              <w:t>Absent</w:t>
            </w:r>
          </w:p>
        </w:tc>
      </w:tr>
      <w:tr w:rsidR="002A2835" w14:paraId="7F38F7E5" w14:textId="77777777" w:rsidTr="00A66407">
        <w:trPr>
          <w:trHeight w:val="343"/>
        </w:trPr>
        <w:tc>
          <w:tcPr>
            <w:tcW w:w="4315" w:type="dxa"/>
          </w:tcPr>
          <w:p w14:paraId="0296CBF3" w14:textId="7E73455E" w:rsidR="002A2835" w:rsidRDefault="002A2835" w:rsidP="00B748D3">
            <w:r>
              <w:t>Hepatomegaly</w:t>
            </w:r>
          </w:p>
        </w:tc>
        <w:tc>
          <w:tcPr>
            <w:tcW w:w="2070" w:type="dxa"/>
          </w:tcPr>
          <w:p w14:paraId="6E1ADE79" w14:textId="360F35A0" w:rsidR="002A2835" w:rsidRDefault="002A2835" w:rsidP="00B748D3">
            <w:r>
              <w:t>Present</w:t>
            </w:r>
          </w:p>
        </w:tc>
        <w:tc>
          <w:tcPr>
            <w:tcW w:w="2160" w:type="dxa"/>
          </w:tcPr>
          <w:p w14:paraId="17D5C6D1" w14:textId="148D5B5E" w:rsidR="002A2835" w:rsidRDefault="002A2835" w:rsidP="00B748D3">
            <w:r>
              <w:t>Absent</w:t>
            </w:r>
          </w:p>
        </w:tc>
      </w:tr>
      <w:tr w:rsidR="002A2835" w14:paraId="4331670A" w14:textId="77777777" w:rsidTr="00A66407">
        <w:trPr>
          <w:trHeight w:val="343"/>
        </w:trPr>
        <w:tc>
          <w:tcPr>
            <w:tcW w:w="4315" w:type="dxa"/>
          </w:tcPr>
          <w:p w14:paraId="1792703D" w14:textId="2D084E7E" w:rsidR="002A2835" w:rsidRDefault="002A2835" w:rsidP="00B748D3">
            <w:r>
              <w:t>Splenomegaly</w:t>
            </w:r>
          </w:p>
        </w:tc>
        <w:tc>
          <w:tcPr>
            <w:tcW w:w="2070" w:type="dxa"/>
          </w:tcPr>
          <w:p w14:paraId="67E89D84" w14:textId="4A94606D" w:rsidR="002A2835" w:rsidRDefault="002A2835" w:rsidP="00B748D3">
            <w:r>
              <w:t xml:space="preserve">Present </w:t>
            </w:r>
          </w:p>
        </w:tc>
        <w:tc>
          <w:tcPr>
            <w:tcW w:w="2160" w:type="dxa"/>
          </w:tcPr>
          <w:p w14:paraId="61EFAFA0" w14:textId="5A56525B" w:rsidR="002A2835" w:rsidRDefault="002A2835" w:rsidP="00B748D3">
            <w:r>
              <w:t>Absent</w:t>
            </w:r>
          </w:p>
        </w:tc>
      </w:tr>
      <w:tr w:rsidR="002A2835" w14:paraId="30FC8B98" w14:textId="77777777" w:rsidTr="00A66407">
        <w:trPr>
          <w:trHeight w:val="343"/>
        </w:trPr>
        <w:tc>
          <w:tcPr>
            <w:tcW w:w="4315" w:type="dxa"/>
          </w:tcPr>
          <w:p w14:paraId="41B7D221" w14:textId="13652224" w:rsidR="002A2835" w:rsidRPr="00C67781" w:rsidRDefault="00C67781" w:rsidP="00B748D3">
            <w:pPr>
              <w:rPr>
                <w:b/>
                <w:bCs/>
              </w:rPr>
            </w:pPr>
            <w:r w:rsidRPr="00C67781">
              <w:rPr>
                <w:b/>
                <w:bCs/>
              </w:rPr>
              <w:t>Hematological profile</w:t>
            </w:r>
          </w:p>
        </w:tc>
        <w:tc>
          <w:tcPr>
            <w:tcW w:w="2070" w:type="dxa"/>
          </w:tcPr>
          <w:p w14:paraId="440517B3" w14:textId="77777777" w:rsidR="002A2835" w:rsidRDefault="002A2835" w:rsidP="00B748D3"/>
        </w:tc>
        <w:tc>
          <w:tcPr>
            <w:tcW w:w="2160" w:type="dxa"/>
          </w:tcPr>
          <w:p w14:paraId="126B1475" w14:textId="77777777" w:rsidR="002A2835" w:rsidRDefault="002A2835" w:rsidP="00B748D3"/>
        </w:tc>
      </w:tr>
      <w:tr w:rsidR="00750472" w14:paraId="53CB2970" w14:textId="77777777" w:rsidTr="00A66407">
        <w:trPr>
          <w:trHeight w:val="343"/>
        </w:trPr>
        <w:tc>
          <w:tcPr>
            <w:tcW w:w="4315" w:type="dxa"/>
          </w:tcPr>
          <w:p w14:paraId="15707585" w14:textId="520F13B6" w:rsidR="00750472" w:rsidRPr="00A66407" w:rsidRDefault="00F03E28" w:rsidP="00B748D3">
            <w:r w:rsidRPr="00A66407">
              <w:t>Hemoglobin (g/dl)</w:t>
            </w:r>
          </w:p>
        </w:tc>
        <w:tc>
          <w:tcPr>
            <w:tcW w:w="2070" w:type="dxa"/>
          </w:tcPr>
          <w:p w14:paraId="16592F02" w14:textId="1656EA71" w:rsidR="00750472" w:rsidRDefault="00F03E28" w:rsidP="00B748D3">
            <w:r>
              <w:t>16.90</w:t>
            </w:r>
          </w:p>
        </w:tc>
        <w:tc>
          <w:tcPr>
            <w:tcW w:w="2160" w:type="dxa"/>
          </w:tcPr>
          <w:p w14:paraId="766D2256" w14:textId="3F622AFE" w:rsidR="00750472" w:rsidRDefault="00F03E28" w:rsidP="00B748D3">
            <w:r>
              <w:t>13.00</w:t>
            </w:r>
          </w:p>
        </w:tc>
      </w:tr>
      <w:tr w:rsidR="00F03E28" w14:paraId="4663008F" w14:textId="77777777" w:rsidTr="00A66407">
        <w:trPr>
          <w:trHeight w:val="343"/>
        </w:trPr>
        <w:tc>
          <w:tcPr>
            <w:tcW w:w="4315" w:type="dxa"/>
          </w:tcPr>
          <w:p w14:paraId="11E7216C" w14:textId="172C88D1" w:rsidR="00F03E28" w:rsidRPr="00A66407" w:rsidRDefault="00F03E28" w:rsidP="00B748D3">
            <w:r w:rsidRPr="00A66407">
              <w:t>Hematocrit (%)</w:t>
            </w:r>
          </w:p>
        </w:tc>
        <w:tc>
          <w:tcPr>
            <w:tcW w:w="2070" w:type="dxa"/>
          </w:tcPr>
          <w:p w14:paraId="6AF9F5E3" w14:textId="27D3C264" w:rsidR="00F03E28" w:rsidRDefault="00F03E28" w:rsidP="00B748D3">
            <w:r>
              <w:t>53%</w:t>
            </w:r>
          </w:p>
        </w:tc>
        <w:tc>
          <w:tcPr>
            <w:tcW w:w="2160" w:type="dxa"/>
          </w:tcPr>
          <w:p w14:paraId="125AF483" w14:textId="2182AFC8" w:rsidR="00F03E28" w:rsidRDefault="00F03E28" w:rsidP="00B748D3">
            <w:r>
              <w:t>41%</w:t>
            </w:r>
          </w:p>
        </w:tc>
      </w:tr>
      <w:tr w:rsidR="00F03E28" w14:paraId="5D886077" w14:textId="77777777" w:rsidTr="00A66407">
        <w:trPr>
          <w:trHeight w:val="343"/>
        </w:trPr>
        <w:tc>
          <w:tcPr>
            <w:tcW w:w="4315" w:type="dxa"/>
          </w:tcPr>
          <w:p w14:paraId="25713984" w14:textId="28CB959E" w:rsidR="00F03E28" w:rsidRPr="00A66407" w:rsidRDefault="00F03E28" w:rsidP="00B748D3">
            <w:r w:rsidRPr="00A66407">
              <w:t>WBC count (/mm</w:t>
            </w:r>
            <w:r w:rsidRPr="00A66407">
              <w:rPr>
                <w:vertAlign w:val="superscript"/>
              </w:rPr>
              <w:t>3</w:t>
            </w:r>
            <w:r w:rsidRPr="00A66407">
              <w:t>)</w:t>
            </w:r>
          </w:p>
        </w:tc>
        <w:tc>
          <w:tcPr>
            <w:tcW w:w="2070" w:type="dxa"/>
          </w:tcPr>
          <w:p w14:paraId="03B83EAB" w14:textId="5136D638" w:rsidR="00F03E28" w:rsidRDefault="00F03E28" w:rsidP="00B748D3">
            <w:r>
              <w:t>2700</w:t>
            </w:r>
          </w:p>
        </w:tc>
        <w:tc>
          <w:tcPr>
            <w:tcW w:w="2160" w:type="dxa"/>
          </w:tcPr>
          <w:p w14:paraId="4E48E50F" w14:textId="7E177F56" w:rsidR="00F03E28" w:rsidRDefault="00F03E28" w:rsidP="00B748D3">
            <w:r>
              <w:t>4890</w:t>
            </w:r>
          </w:p>
        </w:tc>
      </w:tr>
      <w:tr w:rsidR="00F03E28" w14:paraId="51E3BCB7" w14:textId="77777777" w:rsidTr="00A66407">
        <w:trPr>
          <w:trHeight w:val="343"/>
        </w:trPr>
        <w:tc>
          <w:tcPr>
            <w:tcW w:w="4315" w:type="dxa"/>
          </w:tcPr>
          <w:p w14:paraId="7D007476" w14:textId="781A6177" w:rsidR="00F03E28" w:rsidRPr="00A66407" w:rsidRDefault="00F03E28" w:rsidP="00B748D3">
            <w:r w:rsidRPr="00A66407">
              <w:t>Platelet count (/mm</w:t>
            </w:r>
            <w:r w:rsidRPr="00A66407">
              <w:rPr>
                <w:vertAlign w:val="superscript"/>
              </w:rPr>
              <w:t>3</w:t>
            </w:r>
            <w:r w:rsidRPr="00A66407">
              <w:t>)</w:t>
            </w:r>
          </w:p>
        </w:tc>
        <w:tc>
          <w:tcPr>
            <w:tcW w:w="2070" w:type="dxa"/>
          </w:tcPr>
          <w:p w14:paraId="1580C789" w14:textId="562DB97B" w:rsidR="00F03E28" w:rsidRDefault="00F03E28" w:rsidP="00B748D3">
            <w:r>
              <w:t>35000</w:t>
            </w:r>
          </w:p>
        </w:tc>
        <w:tc>
          <w:tcPr>
            <w:tcW w:w="2160" w:type="dxa"/>
          </w:tcPr>
          <w:p w14:paraId="08737F35" w14:textId="44CD569B" w:rsidR="00F03E28" w:rsidRDefault="00F03E28" w:rsidP="00B748D3">
            <w:r>
              <w:t>25000</w:t>
            </w:r>
          </w:p>
        </w:tc>
      </w:tr>
      <w:tr w:rsidR="00F03E28" w14:paraId="1700108F" w14:textId="77777777" w:rsidTr="00A66407">
        <w:trPr>
          <w:trHeight w:val="343"/>
        </w:trPr>
        <w:tc>
          <w:tcPr>
            <w:tcW w:w="4315" w:type="dxa"/>
          </w:tcPr>
          <w:p w14:paraId="5CF4B3C3" w14:textId="2A95E15D" w:rsidR="00F03E28" w:rsidRPr="00A66407" w:rsidRDefault="00F03E28" w:rsidP="00B748D3">
            <w:r w:rsidRPr="00A66407">
              <w:t>NS1 Antigen</w:t>
            </w:r>
          </w:p>
        </w:tc>
        <w:tc>
          <w:tcPr>
            <w:tcW w:w="2070" w:type="dxa"/>
          </w:tcPr>
          <w:p w14:paraId="32A11C61" w14:textId="49565110" w:rsidR="00F03E28" w:rsidRDefault="00F03E28" w:rsidP="00B748D3">
            <w:r>
              <w:t xml:space="preserve">Positive </w:t>
            </w:r>
          </w:p>
        </w:tc>
        <w:tc>
          <w:tcPr>
            <w:tcW w:w="2160" w:type="dxa"/>
          </w:tcPr>
          <w:p w14:paraId="69CA753A" w14:textId="638D9258" w:rsidR="00F03E28" w:rsidRDefault="00F03E28" w:rsidP="00B748D3">
            <w:r>
              <w:t>Positive</w:t>
            </w:r>
          </w:p>
        </w:tc>
      </w:tr>
      <w:tr w:rsidR="00F03E28" w14:paraId="7C45E0C1" w14:textId="77777777" w:rsidTr="00A66407">
        <w:trPr>
          <w:trHeight w:val="343"/>
        </w:trPr>
        <w:tc>
          <w:tcPr>
            <w:tcW w:w="4315" w:type="dxa"/>
          </w:tcPr>
          <w:p w14:paraId="5074D2E1" w14:textId="0E13D3F6" w:rsidR="00F03E28" w:rsidRPr="00A66407" w:rsidRDefault="00F03E28" w:rsidP="00B748D3">
            <w:r w:rsidRPr="00A66407">
              <w:t>NS1 done (how many days after onset of fever)</w:t>
            </w:r>
          </w:p>
        </w:tc>
        <w:tc>
          <w:tcPr>
            <w:tcW w:w="2070" w:type="dxa"/>
          </w:tcPr>
          <w:p w14:paraId="2CCAEA31" w14:textId="12851804" w:rsidR="00F03E28" w:rsidRDefault="00F03E28" w:rsidP="00B748D3">
            <w:r>
              <w:t>3 days</w:t>
            </w:r>
          </w:p>
        </w:tc>
        <w:tc>
          <w:tcPr>
            <w:tcW w:w="2160" w:type="dxa"/>
          </w:tcPr>
          <w:p w14:paraId="7F871537" w14:textId="2FF81F8D" w:rsidR="00F03E28" w:rsidRDefault="00F03E28" w:rsidP="00B748D3">
            <w:r>
              <w:t>5 days</w:t>
            </w:r>
          </w:p>
        </w:tc>
      </w:tr>
      <w:tr w:rsidR="00F03E28" w14:paraId="5BBC6BA1" w14:textId="77777777" w:rsidTr="00A66407">
        <w:trPr>
          <w:trHeight w:val="343"/>
        </w:trPr>
        <w:tc>
          <w:tcPr>
            <w:tcW w:w="4315" w:type="dxa"/>
          </w:tcPr>
          <w:p w14:paraId="5454CC1E" w14:textId="629F3269" w:rsidR="00F03E28" w:rsidRPr="00A66407" w:rsidRDefault="00F03E28" w:rsidP="00B748D3">
            <w:r w:rsidRPr="00A66407">
              <w:t>IgM /IgG</w:t>
            </w:r>
          </w:p>
        </w:tc>
        <w:tc>
          <w:tcPr>
            <w:tcW w:w="2070" w:type="dxa"/>
          </w:tcPr>
          <w:p w14:paraId="54277AA8" w14:textId="29673531" w:rsidR="00F03E28" w:rsidRDefault="00F03E28" w:rsidP="00B748D3">
            <w:r>
              <w:t>Not done</w:t>
            </w:r>
          </w:p>
        </w:tc>
        <w:tc>
          <w:tcPr>
            <w:tcW w:w="2160" w:type="dxa"/>
          </w:tcPr>
          <w:p w14:paraId="09995E1E" w14:textId="12436386" w:rsidR="00F03E28" w:rsidRDefault="00F03E28" w:rsidP="00B748D3">
            <w:r>
              <w:t>Not done</w:t>
            </w:r>
          </w:p>
        </w:tc>
      </w:tr>
    </w:tbl>
    <w:p w14:paraId="63E51E27" w14:textId="77777777" w:rsidR="00B748D3" w:rsidRDefault="00B748D3"/>
    <w:sectPr w:rsidR="00B748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altName w:val="Vrinda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C92002"/>
    <w:multiLevelType w:val="hybridMultilevel"/>
    <w:tmpl w:val="3C96AF10"/>
    <w:lvl w:ilvl="0" w:tplc="88EE945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57941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3MDYEYlNjAxMzQyUdpeDU4uLM/DyQAuNaALDAUqQsAAAA"/>
  </w:docVars>
  <w:rsids>
    <w:rsidRoot w:val="00CB540C"/>
    <w:rsid w:val="002A2835"/>
    <w:rsid w:val="002F484E"/>
    <w:rsid w:val="00750472"/>
    <w:rsid w:val="00771449"/>
    <w:rsid w:val="008A6939"/>
    <w:rsid w:val="00A66407"/>
    <w:rsid w:val="00A96668"/>
    <w:rsid w:val="00B748D3"/>
    <w:rsid w:val="00BE6D5D"/>
    <w:rsid w:val="00C67781"/>
    <w:rsid w:val="00CB540C"/>
    <w:rsid w:val="00F03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9CD8F"/>
  <w15:chartTrackingRefBased/>
  <w15:docId w15:val="{13D86594-71E8-42CF-8DA7-E93FD80CD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8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748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157</Words>
  <Characters>90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Saeeddmc</dc:creator>
  <cp:keywords/>
  <dc:description/>
  <cp:lastModifiedBy>Abdullah Saeeddmc</cp:lastModifiedBy>
  <cp:revision>6</cp:revision>
  <dcterms:created xsi:type="dcterms:W3CDTF">2022-05-23T12:39:00Z</dcterms:created>
  <dcterms:modified xsi:type="dcterms:W3CDTF">2022-06-07T18:04:00Z</dcterms:modified>
</cp:coreProperties>
</file>